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B5343" w14:textId="77777777" w:rsidR="008A749E" w:rsidRPr="00F31A25" w:rsidRDefault="008A749E" w:rsidP="008A74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F31A25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File for Review</w:t>
      </w:r>
    </w:p>
    <w:p w14:paraId="4FDB41B0" w14:textId="3FDBA9AD" w:rsidR="00B4328B" w:rsidRPr="003371E5" w:rsidRDefault="00B4328B" w:rsidP="008A749E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  <w:r w:rsidRPr="003371E5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Figure S1: Flowchart depicting studies and procedures undergone by subjects in our </w:t>
      </w:r>
      <w:proofErr w:type="gramStart"/>
      <w:r w:rsidRPr="003371E5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study</w:t>
      </w:r>
      <w:proofErr w:type="gramEnd"/>
    </w:p>
    <w:p w14:paraId="7EC90689" w14:textId="77777777" w:rsidR="00B4328B" w:rsidRDefault="00B4328B" w:rsidP="008A74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861200" w14:textId="4D40F3F1" w:rsidR="008A749E" w:rsidRPr="00F31A25" w:rsidRDefault="008A749E" w:rsidP="008A74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1A2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: Change in itch scores after systemic retinoid initi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1"/>
        <w:gridCol w:w="2249"/>
        <w:gridCol w:w="2492"/>
        <w:gridCol w:w="1624"/>
      </w:tblGrid>
      <w:tr w:rsidR="008A749E" w:rsidRPr="00F31A25" w14:paraId="6347DF14" w14:textId="77777777" w:rsidTr="000B68A7">
        <w:tc>
          <w:tcPr>
            <w:tcW w:w="2651" w:type="dxa"/>
          </w:tcPr>
          <w:p w14:paraId="686D499D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me after starting retinoids, months</w:t>
            </w:r>
          </w:p>
        </w:tc>
        <w:tc>
          <w:tcPr>
            <w:tcW w:w="2249" w:type="dxa"/>
          </w:tcPr>
          <w:p w14:paraId="43ADEE0B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patients receiving treatment</w:t>
            </w:r>
          </w:p>
        </w:tc>
        <w:tc>
          <w:tcPr>
            <w:tcW w:w="2492" w:type="dxa"/>
          </w:tcPr>
          <w:p w14:paraId="0291E5F4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nge in itch score, mean (95% CI)</w:t>
            </w:r>
          </w:p>
        </w:tc>
        <w:tc>
          <w:tcPr>
            <w:tcW w:w="1624" w:type="dxa"/>
          </w:tcPr>
          <w:p w14:paraId="322F7FD5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8A749E" w:rsidRPr="00F31A25" w14:paraId="15AD748C" w14:textId="77777777" w:rsidTr="000B68A7">
        <w:tc>
          <w:tcPr>
            <w:tcW w:w="2651" w:type="dxa"/>
          </w:tcPr>
          <w:p w14:paraId="5745E4CC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49" w:type="dxa"/>
          </w:tcPr>
          <w:p w14:paraId="2F673A7B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2492" w:type="dxa"/>
          </w:tcPr>
          <w:p w14:paraId="263B4864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, 0)</w:t>
            </w:r>
          </w:p>
        </w:tc>
        <w:tc>
          <w:tcPr>
            <w:tcW w:w="1624" w:type="dxa"/>
          </w:tcPr>
          <w:p w14:paraId="4B54F7A6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8A749E" w:rsidRPr="00F31A25" w14:paraId="11EC7D16" w14:textId="77777777" w:rsidTr="000B68A7">
        <w:tc>
          <w:tcPr>
            <w:tcW w:w="2651" w:type="dxa"/>
          </w:tcPr>
          <w:p w14:paraId="3A5CDF26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49" w:type="dxa"/>
          </w:tcPr>
          <w:p w14:paraId="17E988CD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2492" w:type="dxa"/>
          </w:tcPr>
          <w:p w14:paraId="7531EBB3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8 (-3.2, -1.6)</w:t>
            </w:r>
          </w:p>
        </w:tc>
        <w:tc>
          <w:tcPr>
            <w:tcW w:w="1624" w:type="dxa"/>
          </w:tcPr>
          <w:p w14:paraId="172C19F5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01</w:t>
            </w:r>
          </w:p>
        </w:tc>
      </w:tr>
      <w:tr w:rsidR="008A749E" w:rsidRPr="00F31A25" w14:paraId="76BDF0DE" w14:textId="77777777" w:rsidTr="000B68A7">
        <w:tc>
          <w:tcPr>
            <w:tcW w:w="2651" w:type="dxa"/>
          </w:tcPr>
          <w:p w14:paraId="3887677F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49" w:type="dxa"/>
          </w:tcPr>
          <w:p w14:paraId="3D9A36F3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2492" w:type="dxa"/>
          </w:tcPr>
          <w:p w14:paraId="603ACA83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5 (-4, -2.15)</w:t>
            </w:r>
          </w:p>
        </w:tc>
        <w:tc>
          <w:tcPr>
            <w:tcW w:w="1624" w:type="dxa"/>
          </w:tcPr>
          <w:p w14:paraId="4A77F34F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01</w:t>
            </w:r>
          </w:p>
        </w:tc>
      </w:tr>
      <w:tr w:rsidR="008A749E" w:rsidRPr="00F31A25" w14:paraId="5CD4EF2E" w14:textId="77777777" w:rsidTr="000B68A7">
        <w:tc>
          <w:tcPr>
            <w:tcW w:w="2651" w:type="dxa"/>
          </w:tcPr>
          <w:p w14:paraId="6FCE6650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249" w:type="dxa"/>
          </w:tcPr>
          <w:p w14:paraId="5C37FA08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2492" w:type="dxa"/>
          </w:tcPr>
          <w:p w14:paraId="6A7FDF31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94 (-3.9, -2.02)</w:t>
            </w:r>
          </w:p>
        </w:tc>
        <w:tc>
          <w:tcPr>
            <w:tcW w:w="1624" w:type="dxa"/>
          </w:tcPr>
          <w:p w14:paraId="46A25648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01</w:t>
            </w:r>
          </w:p>
        </w:tc>
      </w:tr>
      <w:tr w:rsidR="008A749E" w:rsidRPr="00F31A25" w14:paraId="334EDB81" w14:textId="77777777" w:rsidTr="000B68A7">
        <w:tc>
          <w:tcPr>
            <w:tcW w:w="2651" w:type="dxa"/>
          </w:tcPr>
          <w:p w14:paraId="6FE8AE8B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249" w:type="dxa"/>
          </w:tcPr>
          <w:p w14:paraId="4C7D0DD8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2492" w:type="dxa"/>
          </w:tcPr>
          <w:p w14:paraId="74890157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1 (-4.4, -2.04)</w:t>
            </w:r>
          </w:p>
        </w:tc>
        <w:tc>
          <w:tcPr>
            <w:tcW w:w="1624" w:type="dxa"/>
          </w:tcPr>
          <w:p w14:paraId="470559B2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01</w:t>
            </w:r>
          </w:p>
        </w:tc>
      </w:tr>
      <w:tr w:rsidR="008A749E" w:rsidRPr="00F31A25" w14:paraId="27845153" w14:textId="77777777" w:rsidTr="000B68A7">
        <w:tc>
          <w:tcPr>
            <w:tcW w:w="2651" w:type="dxa"/>
          </w:tcPr>
          <w:p w14:paraId="7347B588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249" w:type="dxa"/>
          </w:tcPr>
          <w:p w14:paraId="210C2229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2492" w:type="dxa"/>
          </w:tcPr>
          <w:p w14:paraId="69874D31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17 (-4.6, -1.78)</w:t>
            </w:r>
          </w:p>
        </w:tc>
        <w:tc>
          <w:tcPr>
            <w:tcW w:w="1624" w:type="dxa"/>
          </w:tcPr>
          <w:p w14:paraId="06A949E4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2</w:t>
            </w:r>
          </w:p>
        </w:tc>
      </w:tr>
      <w:tr w:rsidR="008A749E" w:rsidRPr="00F31A25" w14:paraId="18FE72BF" w14:textId="77777777" w:rsidTr="000B68A7">
        <w:tc>
          <w:tcPr>
            <w:tcW w:w="2651" w:type="dxa"/>
          </w:tcPr>
          <w:p w14:paraId="1A30980C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249" w:type="dxa"/>
          </w:tcPr>
          <w:p w14:paraId="5545D55B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2492" w:type="dxa"/>
          </w:tcPr>
          <w:p w14:paraId="7316EB75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35 (-4.6, -2.08)</w:t>
            </w:r>
          </w:p>
        </w:tc>
        <w:tc>
          <w:tcPr>
            <w:tcW w:w="1624" w:type="dxa"/>
          </w:tcPr>
          <w:p w14:paraId="5153DAD1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01</w:t>
            </w:r>
          </w:p>
        </w:tc>
      </w:tr>
      <w:tr w:rsidR="008A749E" w:rsidRPr="00F31A25" w14:paraId="6B0C4B26" w14:textId="77777777" w:rsidTr="000B68A7">
        <w:tc>
          <w:tcPr>
            <w:tcW w:w="2651" w:type="dxa"/>
          </w:tcPr>
          <w:p w14:paraId="7484D5A9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249" w:type="dxa"/>
          </w:tcPr>
          <w:p w14:paraId="2705B127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492" w:type="dxa"/>
          </w:tcPr>
          <w:p w14:paraId="2069E948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59 (-5, -2.18)</w:t>
            </w:r>
          </w:p>
        </w:tc>
        <w:tc>
          <w:tcPr>
            <w:tcW w:w="1624" w:type="dxa"/>
          </w:tcPr>
          <w:p w14:paraId="1A2726E8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5</w:t>
            </w:r>
          </w:p>
        </w:tc>
      </w:tr>
      <w:tr w:rsidR="008A749E" w:rsidRPr="00F31A25" w14:paraId="0A2A7347" w14:textId="77777777" w:rsidTr="000B68A7">
        <w:trPr>
          <w:trHeight w:val="44"/>
        </w:trPr>
        <w:tc>
          <w:tcPr>
            <w:tcW w:w="2651" w:type="dxa"/>
          </w:tcPr>
          <w:p w14:paraId="51ABEBD6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249" w:type="dxa"/>
          </w:tcPr>
          <w:p w14:paraId="4B835479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492" w:type="dxa"/>
          </w:tcPr>
          <w:p w14:paraId="084C76BC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02 (-7.2, -2.87)</w:t>
            </w:r>
          </w:p>
        </w:tc>
        <w:tc>
          <w:tcPr>
            <w:tcW w:w="1624" w:type="dxa"/>
          </w:tcPr>
          <w:p w14:paraId="7873B66D" w14:textId="77777777" w:rsidR="008A749E" w:rsidRPr="00F31A25" w:rsidRDefault="008A749E" w:rsidP="000B68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9</w:t>
            </w:r>
          </w:p>
        </w:tc>
      </w:tr>
    </w:tbl>
    <w:p w14:paraId="1995320D" w14:textId="77777777" w:rsidR="008A749E" w:rsidRPr="00F31A25" w:rsidRDefault="008A749E" w:rsidP="008A749E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31A25">
        <w:rPr>
          <w:rFonts w:ascii="Times New Roman" w:hAnsi="Times New Roman" w:cs="Times New Roman"/>
          <w:i/>
          <w:iCs/>
          <w:sz w:val="24"/>
          <w:szCs w:val="24"/>
          <w:lang w:val="en-US"/>
        </w:rPr>
        <w:t>CI, confidence interval; NA, not applicable</w:t>
      </w:r>
    </w:p>
    <w:p w14:paraId="0BADEC9A" w14:textId="77777777" w:rsidR="008A749E" w:rsidRPr="00F31A25" w:rsidRDefault="008A749E" w:rsidP="008A74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1A25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A5A7530" w14:textId="77777777" w:rsidR="008A749E" w:rsidRPr="00F31A25" w:rsidRDefault="008A749E" w:rsidP="008A74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4E707A" w14:textId="77777777" w:rsidR="008A749E" w:rsidRPr="00F31A25" w:rsidRDefault="008A749E" w:rsidP="008A749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1A2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: Characteristics of patients who achieved no or almost no itch (itch score 0 or 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046"/>
      </w:tblGrid>
      <w:tr w:rsidR="008A749E" w:rsidRPr="00F31A25" w14:paraId="773D15A1" w14:textId="77777777" w:rsidTr="000B68A7">
        <w:tc>
          <w:tcPr>
            <w:tcW w:w="3964" w:type="dxa"/>
          </w:tcPr>
          <w:p w14:paraId="3B3DE172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tatistics </w:t>
            </w:r>
          </w:p>
        </w:tc>
        <w:tc>
          <w:tcPr>
            <w:tcW w:w="2046" w:type="dxa"/>
          </w:tcPr>
          <w:p w14:paraId="4FFEA642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(n = 8)</w:t>
            </w:r>
          </w:p>
        </w:tc>
      </w:tr>
      <w:tr w:rsidR="008A749E" w:rsidRPr="00F31A25" w14:paraId="2C825855" w14:textId="77777777" w:rsidTr="000B68A7">
        <w:tc>
          <w:tcPr>
            <w:tcW w:w="3964" w:type="dxa"/>
          </w:tcPr>
          <w:p w14:paraId="7D73B1A7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rting retinoid dose </w:t>
            </w:r>
          </w:p>
          <w:p w14:paraId="5A7350B9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, daily dose in mg (SD)</w:t>
            </w:r>
          </w:p>
        </w:tc>
        <w:tc>
          <w:tcPr>
            <w:tcW w:w="2046" w:type="dxa"/>
          </w:tcPr>
          <w:p w14:paraId="14ECA931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238A6D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 (7.1)</w:t>
            </w:r>
          </w:p>
        </w:tc>
      </w:tr>
      <w:tr w:rsidR="008A749E" w:rsidRPr="00F31A25" w14:paraId="14AFA516" w14:textId="77777777" w:rsidTr="000B68A7">
        <w:tc>
          <w:tcPr>
            <w:tcW w:w="3964" w:type="dxa"/>
          </w:tcPr>
          <w:p w14:paraId="1F837B77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ximum retinoid dose </w:t>
            </w:r>
          </w:p>
          <w:p w14:paraId="12243BC1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, daily dose in mg (SD)</w:t>
            </w:r>
          </w:p>
        </w:tc>
        <w:tc>
          <w:tcPr>
            <w:tcW w:w="2046" w:type="dxa"/>
          </w:tcPr>
          <w:p w14:paraId="13152572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4A4116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 (7.5)</w:t>
            </w:r>
          </w:p>
        </w:tc>
      </w:tr>
      <w:tr w:rsidR="008A749E" w:rsidRPr="00F31A25" w14:paraId="5257FE57" w14:textId="77777777" w:rsidTr="000B68A7">
        <w:tc>
          <w:tcPr>
            <w:tcW w:w="3964" w:type="dxa"/>
          </w:tcPr>
          <w:p w14:paraId="315D0A65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mulative dose </w:t>
            </w:r>
          </w:p>
          <w:p w14:paraId="59649085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, dose in mg (SD)</w:t>
            </w:r>
          </w:p>
        </w:tc>
        <w:tc>
          <w:tcPr>
            <w:tcW w:w="2046" w:type="dxa"/>
          </w:tcPr>
          <w:p w14:paraId="02091144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0E8141A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47.9 (7334.4)</w:t>
            </w:r>
          </w:p>
        </w:tc>
      </w:tr>
      <w:tr w:rsidR="008A749E" w:rsidRPr="00F31A25" w14:paraId="486681EA" w14:textId="77777777" w:rsidTr="000B68A7">
        <w:tc>
          <w:tcPr>
            <w:tcW w:w="3964" w:type="dxa"/>
          </w:tcPr>
          <w:p w14:paraId="14C538BC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onset of response</w:t>
            </w:r>
          </w:p>
          <w:p w14:paraId="6D1E31B3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, days (SD)</w:t>
            </w:r>
          </w:p>
        </w:tc>
        <w:tc>
          <w:tcPr>
            <w:tcW w:w="2046" w:type="dxa"/>
          </w:tcPr>
          <w:p w14:paraId="3A65A314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2E0444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.0 (119.2)</w:t>
            </w:r>
          </w:p>
        </w:tc>
      </w:tr>
      <w:tr w:rsidR="008A749E" w:rsidRPr="00F31A25" w14:paraId="30A0F27B" w14:textId="77777777" w:rsidTr="000B68A7">
        <w:tc>
          <w:tcPr>
            <w:tcW w:w="3964" w:type="dxa"/>
          </w:tcPr>
          <w:p w14:paraId="1F92C65A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treatment</w:t>
            </w:r>
          </w:p>
          <w:p w14:paraId="5CD02417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, days (SD)</w:t>
            </w:r>
          </w:p>
        </w:tc>
        <w:tc>
          <w:tcPr>
            <w:tcW w:w="2046" w:type="dxa"/>
          </w:tcPr>
          <w:p w14:paraId="38056571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1166C9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6.4 (375.6)</w:t>
            </w:r>
          </w:p>
        </w:tc>
      </w:tr>
      <w:tr w:rsidR="008A749E" w:rsidRPr="00F31A25" w14:paraId="3C59C820" w14:textId="77777777" w:rsidTr="000B68A7">
        <w:tc>
          <w:tcPr>
            <w:tcW w:w="3964" w:type="dxa"/>
          </w:tcPr>
          <w:p w14:paraId="29831AC6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disease-free off treatment</w:t>
            </w:r>
            <w:r w:rsidRPr="00F31A25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  <w:p w14:paraId="25A6D95A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, days (SD) </w:t>
            </w:r>
          </w:p>
        </w:tc>
        <w:tc>
          <w:tcPr>
            <w:tcW w:w="2046" w:type="dxa"/>
          </w:tcPr>
          <w:p w14:paraId="0CED06BF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2897F0" w14:textId="77777777" w:rsidR="008A749E" w:rsidRPr="00F31A25" w:rsidRDefault="008A749E" w:rsidP="000B68A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.5 (291.2)</w:t>
            </w:r>
          </w:p>
        </w:tc>
      </w:tr>
    </w:tbl>
    <w:p w14:paraId="5B5F49DE" w14:textId="77777777" w:rsidR="008A749E" w:rsidRPr="00F31A25" w:rsidRDefault="008A749E" w:rsidP="008A749E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31A25">
        <w:rPr>
          <w:rFonts w:ascii="Times New Roman" w:hAnsi="Times New Roman" w:cs="Times New Roman"/>
          <w:i/>
          <w:iCs/>
          <w:sz w:val="24"/>
          <w:szCs w:val="24"/>
          <w:lang w:val="en-US"/>
        </w:rPr>
        <w:t>SD, standard deviation</w:t>
      </w:r>
    </w:p>
    <w:p w14:paraId="71A1A61B" w14:textId="77777777" w:rsidR="008A749E" w:rsidRPr="00F31A25" w:rsidRDefault="008A749E" w:rsidP="008A749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1A25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  <w:lang w:val="en-US"/>
        </w:rPr>
        <w:t>†</w:t>
      </w:r>
      <w:r w:rsidRPr="00F31A25">
        <w:rPr>
          <w:rFonts w:ascii="Times New Roman" w:hAnsi="Times New Roman" w:cs="Times New Roman"/>
          <w:sz w:val="24"/>
          <w:szCs w:val="24"/>
          <w:lang w:val="en-US"/>
        </w:rPr>
        <w:t>4 patients stopped treatment and had an itch score of 0 or 1 at their latest visit.</w:t>
      </w:r>
    </w:p>
    <w:p w14:paraId="616E5F8E" w14:textId="77777777" w:rsidR="008A749E" w:rsidRPr="00F31A25" w:rsidRDefault="008A749E" w:rsidP="008A749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54AD44" w14:textId="77777777" w:rsidR="008A749E" w:rsidRPr="00F31A25" w:rsidRDefault="008A749E" w:rsidP="008A749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1A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ideo S1: Three-dimensional (3D) rendering of dilated acrosyringium in epidermis. </w:t>
      </w:r>
    </w:p>
    <w:p w14:paraId="6587EC02" w14:textId="77777777" w:rsidR="008A749E" w:rsidRPr="00F31A25" w:rsidRDefault="008A749E" w:rsidP="008A749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1A25">
        <w:rPr>
          <w:rFonts w:ascii="Times New Roman" w:hAnsi="Times New Roman" w:cs="Times New Roman"/>
          <w:sz w:val="24"/>
          <w:szCs w:val="24"/>
          <w:lang w:val="en-US"/>
        </w:rPr>
        <w:t>Manual image segmentation of the lumen of the dilated acrosyringium was carried out on individual image slices to obtain a 3D</w:t>
      </w:r>
      <w:r w:rsidRPr="00F31A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31A25">
        <w:rPr>
          <w:rFonts w:ascii="Times New Roman" w:hAnsi="Times New Roman" w:cs="Times New Roman"/>
          <w:sz w:val="24"/>
          <w:szCs w:val="24"/>
          <w:lang w:val="en-US"/>
        </w:rPr>
        <w:t>rendering of the dilated acrosyringium.</w:t>
      </w:r>
    </w:p>
    <w:p w14:paraId="2A75EE8E" w14:textId="77777777" w:rsidR="008A749E" w:rsidRPr="00F31A25" w:rsidRDefault="008A749E" w:rsidP="008A749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5AE31B" w14:textId="77777777" w:rsidR="00C817D4" w:rsidRPr="00F31A25" w:rsidRDefault="00C817D4">
      <w:pPr>
        <w:rPr>
          <w:rFonts w:ascii="Times New Roman" w:hAnsi="Times New Roman" w:cs="Times New Roman"/>
          <w:sz w:val="24"/>
          <w:szCs w:val="24"/>
        </w:rPr>
      </w:pPr>
    </w:p>
    <w:sectPr w:rsidR="00C817D4" w:rsidRPr="00F31A25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F0FE0" w14:textId="77777777" w:rsidR="00290FA5" w:rsidRDefault="00290FA5">
      <w:pPr>
        <w:spacing w:after="0" w:line="240" w:lineRule="auto"/>
      </w:pPr>
      <w:r>
        <w:separator/>
      </w:r>
    </w:p>
  </w:endnote>
  <w:endnote w:type="continuationSeparator" w:id="0">
    <w:p w14:paraId="75552054" w14:textId="77777777" w:rsidR="00290FA5" w:rsidRDefault="00290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E1391F" w14:textId="77777777" w:rsidR="003A1CD8" w:rsidRPr="007307FB" w:rsidRDefault="003A1CD8">
    <w:pPr>
      <w:pStyle w:val="Footer"/>
      <w:jc w:val="right"/>
      <w:rPr>
        <w:rFonts w:ascii="Times New Roman" w:hAnsi="Times New Roman" w:cs="Times New Roman"/>
        <w:sz w:val="24"/>
        <w:szCs w:val="24"/>
      </w:rPr>
    </w:pPr>
  </w:p>
  <w:p w14:paraId="4E590246" w14:textId="77777777" w:rsidR="003A1CD8" w:rsidRPr="007307FB" w:rsidRDefault="003A1CD8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B4475" w14:textId="77777777" w:rsidR="00290FA5" w:rsidRDefault="00290FA5">
      <w:pPr>
        <w:spacing w:after="0" w:line="240" w:lineRule="auto"/>
      </w:pPr>
      <w:r>
        <w:separator/>
      </w:r>
    </w:p>
  </w:footnote>
  <w:footnote w:type="continuationSeparator" w:id="0">
    <w:p w14:paraId="5E4AA9B6" w14:textId="77777777" w:rsidR="00290FA5" w:rsidRDefault="00290F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4D91A9" w14:textId="77777777" w:rsidR="003A1CD8" w:rsidRPr="005C42CD" w:rsidRDefault="003A1CD8">
    <w:pPr>
      <w:pStyle w:val="Header"/>
      <w:jc w:val="right"/>
      <w:rPr>
        <w:rFonts w:ascii="Times New Roman" w:hAnsi="Times New Roman" w:cs="Times New Roman"/>
        <w:sz w:val="24"/>
        <w:szCs w:val="24"/>
      </w:rPr>
    </w:pPr>
  </w:p>
  <w:p w14:paraId="7FD9AC39" w14:textId="77777777" w:rsidR="003A1CD8" w:rsidRPr="005C42CD" w:rsidRDefault="003A1CD8">
    <w:pPr>
      <w:pStyle w:val="Header"/>
      <w:rPr>
        <w:rFonts w:ascii="Times New Roman" w:hAnsi="Times New Roman" w:cs="Times New Roman"/>
        <w:sz w:val="24"/>
        <w:szCs w:val="24"/>
        <w:lang w:val="en-SG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49E"/>
    <w:rsid w:val="001C2907"/>
    <w:rsid w:val="00213992"/>
    <w:rsid w:val="00290FA5"/>
    <w:rsid w:val="003371E5"/>
    <w:rsid w:val="003A1CD8"/>
    <w:rsid w:val="003D02A4"/>
    <w:rsid w:val="005D10C3"/>
    <w:rsid w:val="008A749E"/>
    <w:rsid w:val="00947E79"/>
    <w:rsid w:val="00B4328B"/>
    <w:rsid w:val="00C817D4"/>
    <w:rsid w:val="00E239BD"/>
    <w:rsid w:val="00F31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B4864"/>
  <w15:chartTrackingRefBased/>
  <w15:docId w15:val="{46748E99-1FB5-4AA5-A39C-1EB05B750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49E"/>
    <w:pPr>
      <w:spacing w:line="25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74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49E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8A74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49E"/>
    <w:rPr>
      <w:lang w:val="en-AU"/>
    </w:rPr>
  </w:style>
  <w:style w:type="paragraph" w:styleId="Revision">
    <w:name w:val="Revision"/>
    <w:hidden/>
    <w:uiPriority w:val="99"/>
    <w:semiHidden/>
    <w:rsid w:val="00B4328B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Shi Yu Derek</dc:creator>
  <cp:keywords/>
  <dc:description/>
  <cp:lastModifiedBy>Yingrou</cp:lastModifiedBy>
  <cp:revision>6</cp:revision>
  <dcterms:created xsi:type="dcterms:W3CDTF">2022-08-30T07:39:00Z</dcterms:created>
  <dcterms:modified xsi:type="dcterms:W3CDTF">2023-08-23T03:08:00Z</dcterms:modified>
</cp:coreProperties>
</file>